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1DCC" w:rsidRDefault="007C653F">
      <w:pPr>
        <w:wordWrap w:val="0"/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Table </w:t>
      </w:r>
      <w:r w:rsidR="00A7604B">
        <w:rPr>
          <w:rFonts w:ascii="Times New Roman" w:eastAsia="宋体" w:hAnsi="Times New Roman" w:cs="Times New Roman"/>
          <w:szCs w:val="21"/>
        </w:rPr>
        <w:t>S</w:t>
      </w:r>
      <w:r w:rsidR="00504B60">
        <w:rPr>
          <w:rFonts w:ascii="Times New Roman" w:eastAsia="宋体" w:hAnsi="Times New Roman" w:cs="Times New Roman"/>
          <w:szCs w:val="21"/>
        </w:rPr>
        <w:t>1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="00504B60" w:rsidRPr="00504B60">
        <w:rPr>
          <w:rFonts w:ascii="Times New Roman" w:eastAsia="宋体" w:hAnsi="Times New Roman" w:cs="Times New Roman"/>
          <w:szCs w:val="21"/>
        </w:rPr>
        <w:t>GenBank accession number</w:t>
      </w:r>
      <w:r w:rsidR="00504B60" w:rsidRPr="00504B60">
        <w:rPr>
          <w:rFonts w:ascii="Times New Roman" w:eastAsia="宋体" w:hAnsi="Times New Roman" w:cs="Times New Roman" w:hint="eastAsia"/>
          <w:szCs w:val="21"/>
        </w:rPr>
        <w:t xml:space="preserve"> </w:t>
      </w:r>
      <w:r w:rsidR="00504B60">
        <w:rPr>
          <w:rFonts w:ascii="Times New Roman" w:eastAsia="宋体" w:hAnsi="Times New Roman" w:cs="Times New Roman"/>
          <w:szCs w:val="21"/>
        </w:rPr>
        <w:t xml:space="preserve">of </w:t>
      </w:r>
      <w:r>
        <w:rPr>
          <w:rFonts w:ascii="Times New Roman" w:eastAsia="宋体" w:hAnsi="Times New Roman" w:cs="Times New Roman" w:hint="eastAsia"/>
          <w:szCs w:val="21"/>
        </w:rPr>
        <w:t>O</w:t>
      </w:r>
      <w:r>
        <w:rPr>
          <w:rFonts w:ascii="Times New Roman" w:eastAsia="宋体" w:hAnsi="Times New Roman" w:cs="Times New Roman"/>
          <w:szCs w:val="21"/>
        </w:rPr>
        <w:t>utgroups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</w:rPr>
        <w:t>s</w:t>
      </w:r>
      <w:r>
        <w:rPr>
          <w:rFonts w:ascii="Times New Roman" w:hAnsi="Times New Roman" w:cs="Times New Roman"/>
          <w:kern w:val="0"/>
          <w:sz w:val="24"/>
        </w:rPr>
        <w:t>equenc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0"/>
        <w:gridCol w:w="2840"/>
      </w:tblGrid>
      <w:tr w:rsidR="00ED1DCC">
        <w:tc>
          <w:tcPr>
            <w:tcW w:w="2840" w:type="dxa"/>
            <w:vMerge w:val="restart"/>
            <w:vAlign w:val="center"/>
          </w:tcPr>
          <w:p w:rsidR="00ED1DCC" w:rsidRDefault="007C653F">
            <w:pPr>
              <w:wordWrap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equence</w:t>
            </w:r>
          </w:p>
        </w:tc>
        <w:tc>
          <w:tcPr>
            <w:tcW w:w="5680" w:type="dxa"/>
            <w:gridSpan w:val="2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ED1DCC" w:rsidRDefault="00504B60">
            <w:pPr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0" w:name="_Hlk200302703"/>
            <w:r>
              <w:rPr>
                <w:rFonts w:ascii="Times New Roman" w:eastAsia="宋体" w:hAnsi="Times New Roman" w:cs="Times New Roman"/>
                <w:szCs w:val="21"/>
              </w:rPr>
              <w:t>GenBank a</w:t>
            </w:r>
            <w:r w:rsidRPr="00504B60">
              <w:rPr>
                <w:rFonts w:ascii="Times New Roman" w:eastAsia="宋体" w:hAnsi="Times New Roman" w:cs="Times New Roman"/>
                <w:szCs w:val="21"/>
              </w:rPr>
              <w:t xml:space="preserve">ccession </w:t>
            </w:r>
            <w:r>
              <w:rPr>
                <w:rFonts w:ascii="Times New Roman" w:eastAsia="宋体" w:hAnsi="Times New Roman" w:cs="Times New Roman"/>
                <w:szCs w:val="21"/>
              </w:rPr>
              <w:t>number</w:t>
            </w:r>
            <w:bookmarkEnd w:id="0"/>
          </w:p>
        </w:tc>
      </w:tr>
      <w:tr w:rsidR="00ED1DCC">
        <w:tc>
          <w:tcPr>
            <w:tcW w:w="2840" w:type="dxa"/>
            <w:vMerge/>
            <w:tcBorders>
              <w:bottom w:val="single" w:sz="4" w:space="0" w:color="auto"/>
            </w:tcBorders>
            <w:vAlign w:val="center"/>
          </w:tcPr>
          <w:p w:rsidR="00ED1DCC" w:rsidRDefault="00ED1DCC">
            <w:pPr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40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1DCC" w:rsidRPr="00504B60" w:rsidRDefault="007C653F">
            <w:pPr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504B60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Sansevieria </w:t>
            </w:r>
            <w:proofErr w:type="spellStart"/>
            <w:r w:rsidRPr="00504B60">
              <w:rPr>
                <w:rFonts w:ascii="Times New Roman" w:eastAsia="宋体" w:hAnsi="Times New Roman" w:cs="Times New Roman"/>
                <w:i/>
                <w:iCs/>
                <w:szCs w:val="21"/>
              </w:rPr>
              <w:t>trifasciata</w:t>
            </w:r>
            <w:proofErr w:type="spellEnd"/>
          </w:p>
        </w:tc>
        <w:tc>
          <w:tcPr>
            <w:tcW w:w="2840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D1DCC" w:rsidRPr="00504B60" w:rsidRDefault="007C653F">
            <w:pPr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504B60">
              <w:rPr>
                <w:rFonts w:ascii="Times New Roman" w:eastAsia="宋体" w:hAnsi="Times New Roman" w:cs="Times New Roman"/>
                <w:i/>
                <w:iCs/>
                <w:szCs w:val="21"/>
              </w:rPr>
              <w:t>Uncaria</w:t>
            </w:r>
            <w:proofErr w:type="spellEnd"/>
            <w:r w:rsidRPr="00504B60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504B60">
              <w:rPr>
                <w:rFonts w:ascii="Times New Roman" w:eastAsia="宋体" w:hAnsi="Times New Roman" w:cs="Times New Roman"/>
                <w:i/>
                <w:iCs/>
                <w:szCs w:val="21"/>
              </w:rPr>
              <w:t>rhynchophylla</w:t>
            </w:r>
            <w:proofErr w:type="spellEnd"/>
          </w:p>
        </w:tc>
      </w:tr>
      <w:tr w:rsidR="00ED1DCC">
        <w:tc>
          <w:tcPr>
            <w:tcW w:w="2840" w:type="dxa"/>
            <w:tcBorders>
              <w:top w:val="single" w:sz="4" w:space="0" w:color="auto"/>
              <w:tl2br w:val="nil"/>
              <w:tr2bl w:val="nil"/>
            </w:tcBorders>
          </w:tcPr>
          <w:p w:rsidR="00ED1DCC" w:rsidRDefault="007C653F">
            <w:pPr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rbcL</w:t>
            </w:r>
            <w:proofErr w:type="spellEnd"/>
          </w:p>
        </w:tc>
        <w:tc>
          <w:tcPr>
            <w:tcW w:w="2840" w:type="dxa"/>
            <w:tcBorders>
              <w:top w:val="single" w:sz="4" w:space="0" w:color="auto"/>
              <w:tl2br w:val="nil"/>
              <w:tr2bl w:val="nil"/>
            </w:tcBorders>
          </w:tcPr>
          <w:p w:rsidR="00ED1DCC" w:rsidRDefault="007C653F">
            <w:pPr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ON934287.1</w:t>
            </w:r>
          </w:p>
        </w:tc>
        <w:tc>
          <w:tcPr>
            <w:tcW w:w="2840" w:type="dxa"/>
            <w:tcBorders>
              <w:top w:val="single" w:sz="4" w:space="0" w:color="auto"/>
              <w:tl2br w:val="nil"/>
              <w:tr2bl w:val="nil"/>
            </w:tcBorders>
          </w:tcPr>
          <w:p w:rsidR="00ED1DCC" w:rsidRDefault="007C653F">
            <w:pPr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KM057029.1</w:t>
            </w:r>
          </w:p>
        </w:tc>
      </w:tr>
      <w:tr w:rsidR="00ED1DCC">
        <w:tc>
          <w:tcPr>
            <w:tcW w:w="2840" w:type="dxa"/>
            <w:tcBorders>
              <w:tl2br w:val="nil"/>
              <w:tr2bl w:val="nil"/>
            </w:tcBorders>
          </w:tcPr>
          <w:p w:rsidR="00ED1DCC" w:rsidRDefault="007C653F">
            <w:pPr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matK</w:t>
            </w:r>
            <w:proofErr w:type="spellEnd"/>
          </w:p>
        </w:tc>
        <w:tc>
          <w:tcPr>
            <w:tcW w:w="2840" w:type="dxa"/>
            <w:tcBorders>
              <w:tl2br w:val="nil"/>
              <w:tr2bl w:val="nil"/>
            </w:tcBorders>
          </w:tcPr>
          <w:p w:rsidR="00ED1DCC" w:rsidRDefault="007C653F">
            <w:pPr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KX783780.1</w:t>
            </w:r>
          </w:p>
        </w:tc>
        <w:tc>
          <w:tcPr>
            <w:tcW w:w="2840" w:type="dxa"/>
            <w:tcBorders>
              <w:tl2br w:val="nil"/>
              <w:tr2bl w:val="nil"/>
            </w:tcBorders>
          </w:tcPr>
          <w:p w:rsidR="00ED1DCC" w:rsidRDefault="007C653F">
            <w:pPr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KM057054.1</w:t>
            </w:r>
          </w:p>
        </w:tc>
      </w:tr>
      <w:tr w:rsidR="00ED1DCC">
        <w:tc>
          <w:tcPr>
            <w:tcW w:w="2840" w:type="dxa"/>
            <w:tcBorders>
              <w:tl2br w:val="nil"/>
              <w:tr2bl w:val="nil"/>
            </w:tcBorders>
          </w:tcPr>
          <w:p w:rsidR="00ED1DCC" w:rsidRDefault="007C653F">
            <w:pPr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trnH-psbA</w:t>
            </w:r>
            <w:proofErr w:type="spellEnd"/>
          </w:p>
        </w:tc>
        <w:tc>
          <w:tcPr>
            <w:tcW w:w="2840" w:type="dxa"/>
            <w:tcBorders>
              <w:tl2br w:val="nil"/>
              <w:tr2bl w:val="nil"/>
            </w:tcBorders>
          </w:tcPr>
          <w:p w:rsidR="00ED1DCC" w:rsidRDefault="007C653F">
            <w:pPr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N675812.1</w:t>
            </w:r>
          </w:p>
        </w:tc>
        <w:tc>
          <w:tcPr>
            <w:tcW w:w="2840" w:type="dxa"/>
            <w:tcBorders>
              <w:tl2br w:val="nil"/>
              <w:tr2bl w:val="nil"/>
            </w:tcBorders>
          </w:tcPr>
          <w:p w:rsidR="00ED1DCC" w:rsidRDefault="007C653F">
            <w:pPr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OK420698.1</w:t>
            </w:r>
          </w:p>
        </w:tc>
      </w:tr>
      <w:tr w:rsidR="00ED1DCC">
        <w:tc>
          <w:tcPr>
            <w:tcW w:w="2840" w:type="dxa"/>
            <w:tcBorders>
              <w:tl2br w:val="nil"/>
              <w:tr2bl w:val="nil"/>
            </w:tcBorders>
          </w:tcPr>
          <w:p w:rsidR="00ED1DCC" w:rsidRDefault="007C653F">
            <w:pPr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TS2</w:t>
            </w:r>
          </w:p>
        </w:tc>
        <w:tc>
          <w:tcPr>
            <w:tcW w:w="2840" w:type="dxa"/>
            <w:tcBorders>
              <w:tl2br w:val="nil"/>
              <w:tr2bl w:val="nil"/>
            </w:tcBorders>
          </w:tcPr>
          <w:p w:rsidR="00ED1DCC" w:rsidRDefault="007C653F">
            <w:pPr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OP410917.1</w:t>
            </w:r>
          </w:p>
        </w:tc>
        <w:tc>
          <w:tcPr>
            <w:tcW w:w="2840" w:type="dxa"/>
            <w:tcBorders>
              <w:tl2br w:val="nil"/>
              <w:tr2bl w:val="nil"/>
            </w:tcBorders>
          </w:tcPr>
          <w:p w:rsidR="00ED1DCC" w:rsidRDefault="007C653F">
            <w:pPr>
              <w:wordWrap w:val="0"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J346900.1</w:t>
            </w:r>
          </w:p>
        </w:tc>
      </w:tr>
    </w:tbl>
    <w:p w:rsidR="00ED1DCC" w:rsidRDefault="00ED1DCC">
      <w:pPr>
        <w:wordWrap w:val="0"/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:rsidR="00504B60" w:rsidRDefault="00504B60">
      <w:pPr>
        <w:wordWrap w:val="0"/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:rsidR="00504B60" w:rsidRDefault="00504B60">
      <w:pPr>
        <w:wordWrap w:val="0"/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:rsidR="00504B60" w:rsidRDefault="00504B60">
      <w:pPr>
        <w:wordWrap w:val="0"/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:rsidR="00504B60" w:rsidRDefault="00504B60">
      <w:pPr>
        <w:wordWrap w:val="0"/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:rsidR="00504B60" w:rsidRDefault="00504B60">
      <w:pPr>
        <w:wordWrap w:val="0"/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:rsidR="00504B60" w:rsidRDefault="00504B60">
      <w:pPr>
        <w:wordWrap w:val="0"/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:rsidR="00504B60" w:rsidRDefault="00504B60">
      <w:pPr>
        <w:wordWrap w:val="0"/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:rsidR="00504B60" w:rsidRDefault="00504B60">
      <w:pPr>
        <w:wordWrap w:val="0"/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:rsidR="00504B60" w:rsidRDefault="00504B60">
      <w:pPr>
        <w:wordWrap w:val="0"/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:rsidR="00504B60" w:rsidRDefault="00504B60">
      <w:pPr>
        <w:wordWrap w:val="0"/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:rsidR="00504B60" w:rsidRDefault="00504B60">
      <w:pPr>
        <w:wordWrap w:val="0"/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:rsidR="00504B60" w:rsidRDefault="00504B60">
      <w:pPr>
        <w:wordWrap w:val="0"/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:rsidR="00504B60" w:rsidRDefault="00504B60">
      <w:pPr>
        <w:wordWrap w:val="0"/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:rsidR="00504B60" w:rsidRDefault="00504B60">
      <w:pPr>
        <w:wordWrap w:val="0"/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:rsidR="00504B60" w:rsidRDefault="00504B60">
      <w:pPr>
        <w:wordWrap w:val="0"/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:rsidR="00504B60" w:rsidRDefault="00504B60">
      <w:pPr>
        <w:wordWrap w:val="0"/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:rsidR="00504B60" w:rsidRDefault="00504B60">
      <w:pPr>
        <w:wordWrap w:val="0"/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:rsidR="00504B60" w:rsidRDefault="00504B60">
      <w:pPr>
        <w:wordWrap w:val="0"/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:rsidR="004875F8" w:rsidRDefault="004875F8">
      <w:pPr>
        <w:wordWrap w:val="0"/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:rsidR="004875F8" w:rsidRDefault="004875F8">
      <w:pPr>
        <w:wordWrap w:val="0"/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:rsidR="004875F8" w:rsidRDefault="004875F8">
      <w:pPr>
        <w:wordWrap w:val="0"/>
        <w:spacing w:line="360" w:lineRule="auto"/>
        <w:jc w:val="center"/>
        <w:rPr>
          <w:rFonts w:ascii="Times New Roman" w:eastAsia="宋体" w:hAnsi="Times New Roman" w:cs="Times New Roman"/>
          <w:szCs w:val="21"/>
        </w:rPr>
      </w:pPr>
    </w:p>
    <w:p w:rsidR="00ED1DCC" w:rsidRPr="004875F8" w:rsidRDefault="007C653F" w:rsidP="004875F8">
      <w:pPr>
        <w:spacing w:line="360" w:lineRule="auto"/>
        <w:jc w:val="left"/>
        <w:rPr>
          <w:rFonts w:ascii="Times New Roman" w:eastAsia="宋体" w:hAnsi="Times New Roman" w:cs="Times New Roman"/>
          <w:sz w:val="24"/>
        </w:rPr>
      </w:pPr>
      <w:r w:rsidRPr="004875F8">
        <w:rPr>
          <w:rFonts w:ascii="Times New Roman" w:eastAsia="宋体" w:hAnsi="Times New Roman" w:cs="Times New Roman"/>
          <w:sz w:val="24"/>
        </w:rPr>
        <w:lastRenderedPageBreak/>
        <w:t xml:space="preserve">Table </w:t>
      </w:r>
      <w:r w:rsidR="00A7604B">
        <w:rPr>
          <w:rFonts w:ascii="Times New Roman" w:eastAsia="宋体" w:hAnsi="Times New Roman" w:cs="Times New Roman"/>
          <w:sz w:val="24"/>
        </w:rPr>
        <w:t>S</w:t>
      </w:r>
      <w:r w:rsidR="004875F8" w:rsidRPr="004875F8">
        <w:rPr>
          <w:rFonts w:ascii="Times New Roman" w:eastAsia="宋体" w:hAnsi="Times New Roman" w:cs="Times New Roman"/>
          <w:sz w:val="24"/>
        </w:rPr>
        <w:t>2</w:t>
      </w:r>
      <w:r w:rsidRPr="004875F8">
        <w:rPr>
          <w:rFonts w:ascii="Times New Roman" w:eastAsia="宋体" w:hAnsi="Times New Roman" w:cs="Times New Roman"/>
          <w:sz w:val="24"/>
        </w:rPr>
        <w:t xml:space="preserve"> Species </w:t>
      </w:r>
      <w:r w:rsidR="004875F8" w:rsidRPr="004875F8">
        <w:rPr>
          <w:rFonts w:ascii="Times New Roman" w:eastAsia="宋体" w:hAnsi="Times New Roman" w:cs="Times New Roman"/>
          <w:sz w:val="24"/>
        </w:rPr>
        <w:t>records obtained from the Herbarium Platform and the China Digital Herbarium</w:t>
      </w:r>
    </w:p>
    <w:tbl>
      <w:tblPr>
        <w:tblW w:w="7325" w:type="dxa"/>
        <w:jc w:val="center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2022"/>
        <w:gridCol w:w="2764"/>
        <w:gridCol w:w="2539"/>
      </w:tblGrid>
      <w:tr w:rsidR="00ED1DCC" w:rsidRPr="00504B60" w:rsidTr="00504B60">
        <w:trPr>
          <w:trHeight w:val="278"/>
          <w:jc w:val="center"/>
        </w:trPr>
        <w:tc>
          <w:tcPr>
            <w:tcW w:w="202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ED1DCC" w:rsidRPr="00504B60" w:rsidRDefault="00504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</w:t>
            </w:r>
            <w:r w:rsidR="007C653F"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mber</w:t>
            </w:r>
          </w:p>
        </w:tc>
        <w:tc>
          <w:tcPr>
            <w:tcW w:w="2764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ED1DCC" w:rsidRPr="00504B60" w:rsidRDefault="00504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ngitude</w:t>
            </w:r>
          </w:p>
        </w:tc>
        <w:tc>
          <w:tcPr>
            <w:tcW w:w="2539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:rsidR="00ED1DCC" w:rsidRPr="00504B60" w:rsidRDefault="00504B6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atitude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0.85</w:t>
            </w:r>
          </w:p>
        </w:tc>
        <w:tc>
          <w:tcPr>
            <w:tcW w:w="0" w:type="auto"/>
            <w:tcBorders>
              <w:top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.43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6.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.43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0.2355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.175587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0.5856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.60168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7.9579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.097768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7.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.7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9.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.03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0.3118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.355276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0.0505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.255089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1.5666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.403562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0.04000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.742153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2.04402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.9293756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8.65379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.9816823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9.70034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.6263091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9.85441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.0454286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1.03165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.4465422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3.41506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.1860449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4.6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8.0733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1.4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.794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7.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.75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9.5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.079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0.8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.981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0.3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.958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8.1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.87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7.9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.607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6.8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.476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7.1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.132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0.6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.711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1.0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.163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1.5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.919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2.2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.171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2.3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.537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1.3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.842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4.3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.597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4.1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.239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5.8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.192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1.6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.999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1.9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.318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7.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.785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8.3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.856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7.2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.909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7.7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.567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7.1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.061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7.4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.713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8.7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.502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9.2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.896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9.5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.718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9.6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.086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9.6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.914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2.5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.335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7.6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.006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7.21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.9115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9.28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.305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5.85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.9111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1.28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.5052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1.25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.4986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9.64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.0286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7.86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.8394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5.77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.2822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1.55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.6201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7.01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.8539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7.53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.7114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4.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.95</w:t>
            </w:r>
          </w:p>
        </w:tc>
      </w:tr>
      <w:tr w:rsidR="00ED1DCC" w:rsidRPr="00504B60" w:rsidTr="00504B60">
        <w:trPr>
          <w:trHeight w:val="278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1.41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Pr="00504B60" w:rsidRDefault="007C653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04B6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.6833</w:t>
            </w:r>
          </w:p>
        </w:tc>
      </w:tr>
    </w:tbl>
    <w:p w:rsidR="00ED1DCC" w:rsidRDefault="00ED1DCC">
      <w:pPr>
        <w:wordWrap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504B60" w:rsidRDefault="00504B60">
      <w:pPr>
        <w:wordWrap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355760" w:rsidRDefault="00355760">
      <w:pPr>
        <w:wordWrap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355760" w:rsidRDefault="00355760">
      <w:pPr>
        <w:wordWrap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355760" w:rsidRDefault="00355760">
      <w:pPr>
        <w:wordWrap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355760" w:rsidRDefault="00355760">
      <w:pPr>
        <w:wordWrap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355760" w:rsidRDefault="00355760">
      <w:pPr>
        <w:wordWrap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355760" w:rsidRDefault="00355760">
      <w:pPr>
        <w:wordWrap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355760" w:rsidRDefault="00355760">
      <w:pPr>
        <w:wordWrap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355760" w:rsidRDefault="00355760">
      <w:pPr>
        <w:wordWrap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355760" w:rsidRDefault="00355760">
      <w:pPr>
        <w:wordWrap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355760" w:rsidRDefault="00355760">
      <w:pPr>
        <w:wordWrap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ED1DCC" w:rsidRDefault="00ED1DCC">
      <w:pPr>
        <w:wordWrap w:val="0"/>
        <w:spacing w:line="500" w:lineRule="exact"/>
        <w:ind w:firstLineChars="200" w:firstLine="480"/>
        <w:jc w:val="center"/>
        <w:rPr>
          <w:rFonts w:ascii="Times New Roman" w:eastAsia="宋体" w:hAnsi="Times New Roman" w:cs="Times New Roman"/>
          <w:sz w:val="24"/>
        </w:rPr>
      </w:pPr>
    </w:p>
    <w:p w:rsidR="00ED1DCC" w:rsidRPr="00504B60" w:rsidRDefault="00504B60" w:rsidP="00504B60">
      <w:pPr>
        <w:wordWrap w:val="0"/>
        <w:spacing w:line="500" w:lineRule="exact"/>
        <w:jc w:val="center"/>
        <w:rPr>
          <w:rFonts w:ascii="Times New Roman" w:eastAsia="宋体" w:hAnsi="Times New Roman" w:cs="Times New Roman"/>
          <w:sz w:val="24"/>
        </w:rPr>
      </w:pPr>
      <w:bookmarkStart w:id="1" w:name="_Hlk200310894"/>
      <w:r w:rsidRPr="00504B60">
        <w:rPr>
          <w:rFonts w:ascii="Times New Roman" w:eastAsia="宋体" w:hAnsi="Times New Roman" w:cs="Times New Roman"/>
          <w:sz w:val="24"/>
        </w:rPr>
        <w:lastRenderedPageBreak/>
        <w:t>T</w:t>
      </w:r>
      <w:r w:rsidR="007C653F" w:rsidRPr="00504B60">
        <w:rPr>
          <w:rFonts w:ascii="Times New Roman" w:eastAsia="宋体" w:hAnsi="Times New Roman" w:cs="Times New Roman"/>
          <w:sz w:val="24"/>
        </w:rPr>
        <w:t xml:space="preserve">able </w:t>
      </w:r>
      <w:r w:rsidR="00A7604B">
        <w:rPr>
          <w:rFonts w:ascii="Times New Roman" w:eastAsia="宋体" w:hAnsi="Times New Roman" w:cs="Times New Roman"/>
          <w:sz w:val="24"/>
        </w:rPr>
        <w:t>S</w:t>
      </w:r>
      <w:r w:rsidR="00355760">
        <w:rPr>
          <w:rFonts w:ascii="Times New Roman" w:eastAsia="宋体" w:hAnsi="Times New Roman" w:cs="Times New Roman"/>
          <w:sz w:val="24"/>
        </w:rPr>
        <w:t>3</w:t>
      </w:r>
      <w:bookmarkEnd w:id="1"/>
      <w:r w:rsidR="007C653F" w:rsidRPr="00504B60">
        <w:rPr>
          <w:rFonts w:ascii="Times New Roman" w:eastAsia="宋体" w:hAnsi="Times New Roman" w:cs="Times New Roman"/>
          <w:sz w:val="24"/>
        </w:rPr>
        <w:t xml:space="preserve"> Predicted area of potential suitable distribution areas for </w:t>
      </w:r>
      <w:bookmarkStart w:id="2" w:name="_Hlk200315327"/>
      <w:proofErr w:type="spellStart"/>
      <w:r w:rsidR="007C653F" w:rsidRPr="00504B60">
        <w:rPr>
          <w:rFonts w:ascii="Times New Roman" w:eastAsia="宋体" w:hAnsi="Times New Roman" w:cs="Times New Roman"/>
          <w:i/>
          <w:iCs/>
          <w:sz w:val="24"/>
        </w:rPr>
        <w:t>Morinda</w:t>
      </w:r>
      <w:proofErr w:type="spellEnd"/>
      <w:r w:rsidR="007C653F" w:rsidRPr="00504B60">
        <w:rPr>
          <w:rFonts w:ascii="Times New Roman" w:eastAsia="宋体" w:hAnsi="Times New Roman" w:cs="Times New Roman"/>
          <w:i/>
          <w:iCs/>
          <w:sz w:val="24"/>
        </w:rPr>
        <w:t xml:space="preserve"> officinalis</w:t>
      </w:r>
      <w:bookmarkEnd w:id="2"/>
      <w:r w:rsidR="007C653F" w:rsidRPr="00504B60">
        <w:rPr>
          <w:rFonts w:ascii="Times New Roman" w:eastAsia="宋体" w:hAnsi="Times New Roman" w:cs="Times New Roman"/>
          <w:sz w:val="24"/>
        </w:rPr>
        <w:t xml:space="preserve"> in different period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5"/>
        <w:gridCol w:w="1267"/>
        <w:gridCol w:w="1617"/>
        <w:gridCol w:w="1380"/>
        <w:gridCol w:w="1380"/>
        <w:gridCol w:w="1928"/>
      </w:tblGrid>
      <w:tr w:rsidR="00ED1DCC">
        <w:trPr>
          <w:trHeight w:val="285"/>
          <w:jc w:val="center"/>
        </w:trPr>
        <w:tc>
          <w:tcPr>
            <w:tcW w:w="1015" w:type="dxa"/>
            <w:vMerge w:val="restart"/>
            <w:shd w:val="clear" w:color="auto" w:fill="auto"/>
            <w:noWrap/>
            <w:vAlign w:val="center"/>
          </w:tcPr>
          <w:p w:rsidR="00ED1DCC" w:rsidRDefault="007C653F">
            <w:pPr>
              <w:widowControl/>
              <w:spacing w:line="5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eriod</w:t>
            </w:r>
          </w:p>
        </w:tc>
        <w:tc>
          <w:tcPr>
            <w:tcW w:w="7507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D1DCC" w:rsidRDefault="007C653F">
            <w:pPr>
              <w:widowControl/>
              <w:spacing w:line="5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ediction are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 xml:space="preserve">5  </w:t>
            </w:r>
            <w:r>
              <w:rPr>
                <w:rFonts w:ascii="Times New Roman" w:eastAsia="宋体" w:hAnsi="Times New Roman" w:cs="Times New Roman"/>
                <w:sz w:val="24"/>
              </w:rPr>
              <w:t>km</w:t>
            </w:r>
            <w:r>
              <w:rPr>
                <w:rFonts w:ascii="Times New Roman" w:eastAsia="宋体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</w:tr>
      <w:tr w:rsidR="00ED1DCC">
        <w:trPr>
          <w:trHeight w:val="285"/>
          <w:jc w:val="center"/>
        </w:trPr>
        <w:tc>
          <w:tcPr>
            <w:tcW w:w="101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D1DCC" w:rsidRDefault="00ED1DCC">
            <w:pPr>
              <w:widowControl/>
              <w:spacing w:line="5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Default="007C653F">
            <w:pPr>
              <w:widowControl/>
              <w:spacing w:line="5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Lowly </w:t>
            </w:r>
          </w:p>
          <w:p w:rsidR="00ED1DCC" w:rsidRDefault="007C653F">
            <w:pPr>
              <w:widowControl/>
              <w:spacing w:line="5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uitable area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Default="007C653F">
            <w:pPr>
              <w:widowControl/>
              <w:spacing w:line="5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TimesNewRomanPSMT" w:hAnsi="Times New Roman" w:cs="Times New Roman"/>
                <w:color w:val="000000"/>
                <w:szCs w:val="21"/>
              </w:rPr>
              <w:t>Sub-suitable area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Default="007C653F">
            <w:pPr>
              <w:widowControl/>
              <w:spacing w:line="5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ighly </w:t>
            </w:r>
          </w:p>
          <w:p w:rsidR="00ED1DCC" w:rsidRDefault="007C653F">
            <w:pPr>
              <w:widowControl/>
              <w:spacing w:line="5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uitable area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Default="007C653F">
            <w:pPr>
              <w:widowControl/>
              <w:spacing w:line="5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he most </w:t>
            </w:r>
          </w:p>
          <w:p w:rsidR="00ED1DCC" w:rsidRDefault="007C653F">
            <w:pPr>
              <w:widowControl/>
              <w:spacing w:line="5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uitable area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Default="007C653F">
            <w:pPr>
              <w:widowControl/>
              <w:spacing w:line="5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otal suitable area</w:t>
            </w:r>
          </w:p>
        </w:tc>
      </w:tr>
      <w:tr w:rsidR="00ED1DCC">
        <w:trPr>
          <w:trHeight w:val="285"/>
          <w:jc w:val="center"/>
        </w:trPr>
        <w:tc>
          <w:tcPr>
            <w:tcW w:w="1015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Default="007C653F">
            <w:pPr>
              <w:widowControl/>
              <w:spacing w:line="5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urrent</w:t>
            </w:r>
          </w:p>
        </w:tc>
        <w:tc>
          <w:tcPr>
            <w:tcW w:w="126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Default="007C653F">
            <w:pPr>
              <w:widowControl/>
              <w:spacing w:line="5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2.1239</w:t>
            </w:r>
          </w:p>
        </w:tc>
        <w:tc>
          <w:tcPr>
            <w:tcW w:w="1617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Default="007C653F">
            <w:pPr>
              <w:widowControl/>
              <w:spacing w:line="5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0665</w:t>
            </w:r>
          </w:p>
        </w:tc>
        <w:tc>
          <w:tcPr>
            <w:tcW w:w="138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Default="007C653F">
            <w:pPr>
              <w:widowControl/>
              <w:spacing w:line="5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441</w:t>
            </w:r>
          </w:p>
        </w:tc>
        <w:tc>
          <w:tcPr>
            <w:tcW w:w="138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Default="007C653F">
            <w:pPr>
              <w:widowControl/>
              <w:spacing w:line="5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655</w:t>
            </w:r>
          </w:p>
        </w:tc>
        <w:tc>
          <w:tcPr>
            <w:tcW w:w="192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Default="007C653F">
            <w:pPr>
              <w:widowControl/>
              <w:spacing w:line="5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3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</w:rPr>
              <w:t>8760</w:t>
            </w:r>
          </w:p>
        </w:tc>
      </w:tr>
      <w:tr w:rsidR="00ED1DCC">
        <w:trPr>
          <w:trHeight w:val="285"/>
          <w:jc w:val="center"/>
        </w:trPr>
        <w:tc>
          <w:tcPr>
            <w:tcW w:w="10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Default="007C653F">
            <w:pPr>
              <w:widowControl/>
              <w:spacing w:line="5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MH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Default="007C653F">
            <w:pPr>
              <w:widowControl/>
              <w:spacing w:line="5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5.0571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Default="007C653F">
            <w:pPr>
              <w:widowControl/>
              <w:spacing w:line="5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0100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Default="007C653F">
            <w:pPr>
              <w:widowControl/>
              <w:spacing w:line="5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765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Default="007C653F">
            <w:pPr>
              <w:widowControl/>
              <w:spacing w:line="5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326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Default="007C653F">
            <w:pPr>
              <w:widowControl/>
              <w:spacing w:line="5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</w:rPr>
              <w:t>6191</w:t>
            </w:r>
          </w:p>
        </w:tc>
      </w:tr>
      <w:tr w:rsidR="00ED1DCC">
        <w:trPr>
          <w:trHeight w:val="285"/>
          <w:jc w:val="center"/>
        </w:trPr>
        <w:tc>
          <w:tcPr>
            <w:tcW w:w="10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Default="007C653F">
            <w:pPr>
              <w:widowControl/>
              <w:spacing w:line="5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LGM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Default="007C653F">
            <w:pPr>
              <w:widowControl/>
              <w:spacing w:line="5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2.6213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Default="007C653F">
            <w:pPr>
              <w:widowControl/>
              <w:spacing w:line="5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.3848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Default="007C653F">
            <w:pPr>
              <w:widowControl/>
              <w:spacing w:line="5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8022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Default="007C653F">
            <w:pPr>
              <w:widowControl/>
              <w:spacing w:line="5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222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Default="007C653F">
            <w:pPr>
              <w:widowControl/>
              <w:spacing w:line="5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3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</w:rPr>
              <w:t>409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ED1DCC">
        <w:trPr>
          <w:trHeight w:val="285"/>
          <w:jc w:val="center"/>
        </w:trPr>
        <w:tc>
          <w:tcPr>
            <w:tcW w:w="10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Default="007C653F">
            <w:pPr>
              <w:widowControl/>
              <w:spacing w:line="5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LIG</w:t>
            </w:r>
          </w:p>
        </w:tc>
        <w:tc>
          <w:tcPr>
            <w:tcW w:w="12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Default="007C653F">
            <w:pPr>
              <w:widowControl/>
              <w:spacing w:line="5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6.8235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Default="007C653F">
            <w:pPr>
              <w:widowControl/>
              <w:spacing w:line="5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1528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Default="007C653F">
            <w:pPr>
              <w:widowControl/>
              <w:spacing w:line="5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594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Default="007C653F">
            <w:pPr>
              <w:widowControl/>
              <w:spacing w:line="5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208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ED1DCC" w:rsidRDefault="007C653F">
            <w:pPr>
              <w:widowControl/>
              <w:spacing w:line="50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eastAsia="宋体" w:hAnsi="Times New Roman" w:cs="Times New Roman"/>
                <w:sz w:val="24"/>
              </w:rPr>
              <w:t>132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</w:tbl>
    <w:p w:rsidR="00ED1DCC" w:rsidRDefault="00ED1DCC">
      <w:pPr>
        <w:wordWrap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ED1DCC" w:rsidRDefault="00ED1DCC">
      <w:pPr>
        <w:wordWrap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355760" w:rsidRDefault="00355760">
      <w:pPr>
        <w:wordWrap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355760" w:rsidRDefault="00355760">
      <w:pPr>
        <w:wordWrap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355760" w:rsidRDefault="00355760">
      <w:pPr>
        <w:wordWrap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355760" w:rsidRDefault="00355760">
      <w:pPr>
        <w:wordWrap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355760" w:rsidRDefault="00355760">
      <w:pPr>
        <w:wordWrap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355760" w:rsidRDefault="00355760">
      <w:pPr>
        <w:wordWrap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355760" w:rsidRDefault="00355760">
      <w:pPr>
        <w:wordWrap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355760" w:rsidRDefault="00355760">
      <w:pPr>
        <w:wordWrap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355760" w:rsidRDefault="00355760">
      <w:pPr>
        <w:wordWrap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355760" w:rsidRDefault="00355760">
      <w:pPr>
        <w:wordWrap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355760" w:rsidRDefault="00355760">
      <w:pPr>
        <w:wordWrap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355760" w:rsidRDefault="00355760">
      <w:pPr>
        <w:wordWrap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355760" w:rsidRDefault="00355760">
      <w:pPr>
        <w:wordWrap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355760" w:rsidRDefault="00355760">
      <w:pPr>
        <w:wordWrap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355760" w:rsidRDefault="00355760">
      <w:pPr>
        <w:wordWrap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355760" w:rsidRDefault="00355760">
      <w:pPr>
        <w:wordWrap w:val="0"/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ED1DCC" w:rsidRDefault="00ED1DCC" w:rsidP="00A7604B">
      <w:pPr>
        <w:spacing w:line="360" w:lineRule="auto"/>
        <w:rPr>
          <w:rFonts w:ascii="Times New Roman" w:hAnsi="Times New Roman" w:cs="Times New Roman" w:hint="eastAsia"/>
          <w:szCs w:val="21"/>
        </w:rPr>
      </w:pPr>
    </w:p>
    <w:p w:rsidR="00ED1DCC" w:rsidRDefault="007C653F" w:rsidP="005740D2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 w:val="24"/>
        </w:rPr>
        <w:lastRenderedPageBreak/>
        <w:t>Fig</w:t>
      </w:r>
      <w:r w:rsidR="00A7604B">
        <w:rPr>
          <w:rFonts w:ascii="Times New Roman" w:hAnsi="Times New Roman" w:cs="Times New Roman"/>
          <w:sz w:val="24"/>
        </w:rPr>
        <w:t>ure S</w:t>
      </w:r>
      <w:r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/>
          <w:szCs w:val="21"/>
        </w:rPr>
        <w:t xml:space="preserve"> Mantel test of geographical distance and genetic distance</w:t>
      </w:r>
      <w:r w:rsidR="005740D2">
        <w:rPr>
          <w:rFonts w:ascii="Times New Roman" w:hAnsi="Times New Roman" w:cs="Times New Roman"/>
          <w:szCs w:val="21"/>
        </w:rPr>
        <w:t xml:space="preserve"> among</w:t>
      </w:r>
      <w:bookmarkStart w:id="3" w:name="_GoBack"/>
      <w:bookmarkEnd w:id="3"/>
      <w:r w:rsidR="005740D2">
        <w:rPr>
          <w:rFonts w:ascii="Times New Roman" w:hAnsi="Times New Roman" w:cs="Times New Roman"/>
          <w:szCs w:val="21"/>
        </w:rPr>
        <w:t xml:space="preserve"> </w:t>
      </w:r>
      <w:r w:rsidR="005740D2">
        <w:rPr>
          <w:rFonts w:ascii="Times New Roman" w:hAnsi="Times New Roman" w:cs="Times New Roman"/>
          <w:i/>
          <w:iCs/>
          <w:sz w:val="24"/>
        </w:rPr>
        <w:t>M. officinalis</w:t>
      </w:r>
      <w:r w:rsidR="005740D2">
        <w:rPr>
          <w:rFonts w:ascii="Times New Roman" w:hAnsi="Times New Roman" w:cs="Times New Roman"/>
          <w:sz w:val="24"/>
        </w:rPr>
        <w:t xml:space="preserve"> populations</w:t>
      </w:r>
      <w:r w:rsidR="005740D2">
        <w:rPr>
          <w:rFonts w:ascii="Times New Roman" w:hAnsi="Times New Roman" w:cs="Times New Roman"/>
          <w:sz w:val="24"/>
        </w:rPr>
        <w:t>.</w:t>
      </w:r>
    </w:p>
    <w:p w:rsidR="00ED1DCC" w:rsidRDefault="00355760">
      <w:r>
        <w:rPr>
          <w:rFonts w:ascii="Times New Roman" w:hAnsi="Times New Roman" w:cs="Times New Roman"/>
          <w:noProof/>
          <w:szCs w:val="21"/>
        </w:rPr>
        <w:drawing>
          <wp:inline distT="0" distB="0" distL="114300" distR="114300" wp14:anchorId="79EE8CC2" wp14:editId="4F9AF8DE">
            <wp:extent cx="5266690" cy="2961005"/>
            <wp:effectExtent l="0" t="0" r="3810" b="10795"/>
            <wp:docPr id="5" name="图片 5" descr="mant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mantl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D1DCC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06FFC" w:rsidRDefault="00A06FFC" w:rsidP="00504B60">
      <w:r>
        <w:separator/>
      </w:r>
    </w:p>
  </w:endnote>
  <w:endnote w:type="continuationSeparator" w:id="0">
    <w:p w:rsidR="00A06FFC" w:rsidRDefault="00A06FFC" w:rsidP="00504B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 Unicode MS">
    <w:altName w:val="HGB1_CNKI"/>
    <w:panose1 w:val="020B0604020202020204"/>
    <w:charset w:val="86"/>
    <w:family w:val="auto"/>
    <w:pitch w:val="default"/>
    <w:sig w:usb0="00000000" w:usb1="00000000" w:usb2="0000003F" w:usb3="00000000" w:csb0="603F01FF" w:csb1="FFFF0000"/>
  </w:font>
  <w:font w:name="TimesNewRomanPSMT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87195294"/>
      <w:docPartObj>
        <w:docPartGallery w:val="Page Numbers (Bottom of Page)"/>
        <w:docPartUnique/>
      </w:docPartObj>
    </w:sdtPr>
    <w:sdtEndPr/>
    <w:sdtContent>
      <w:p w:rsidR="00355760" w:rsidRDefault="00355760">
        <w:pPr>
          <w:pStyle w:val="a6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355760" w:rsidRDefault="0035576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06FFC" w:rsidRDefault="00A06FFC" w:rsidP="00504B60">
      <w:r>
        <w:separator/>
      </w:r>
    </w:p>
  </w:footnote>
  <w:footnote w:type="continuationSeparator" w:id="0">
    <w:p w:rsidR="00A06FFC" w:rsidRDefault="00A06FFC" w:rsidP="00504B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172A27"/>
    <w:rsid w:val="00355760"/>
    <w:rsid w:val="004875F8"/>
    <w:rsid w:val="00504B60"/>
    <w:rsid w:val="005740D2"/>
    <w:rsid w:val="007C653F"/>
    <w:rsid w:val="00934DE3"/>
    <w:rsid w:val="00A06FFC"/>
    <w:rsid w:val="00A7604B"/>
    <w:rsid w:val="00ED1DCC"/>
    <w:rsid w:val="00F36F5B"/>
    <w:rsid w:val="00F61EC2"/>
    <w:rsid w:val="110818A0"/>
    <w:rsid w:val="2D986B89"/>
    <w:rsid w:val="4AEF1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ED821E7"/>
  <w15:docId w15:val="{46B7790F-DD88-4E77-823D-EC1F8A25F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font11">
    <w:name w:val="font11"/>
    <w:basedOn w:val="a0"/>
    <w:autoRedefine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31">
    <w:name w:val="font31"/>
    <w:basedOn w:val="a0"/>
    <w:autoRedefine/>
    <w:qFormat/>
    <w:rPr>
      <w:rFonts w:ascii="Arial Unicode MS" w:eastAsia="Arial Unicode MS" w:hAnsi="Arial Unicode MS" w:cs="Arial Unicode MS" w:hint="default"/>
      <w:color w:val="FF0000"/>
      <w:sz w:val="20"/>
      <w:szCs w:val="20"/>
      <w:u w:val="none"/>
    </w:rPr>
  </w:style>
  <w:style w:type="character" w:customStyle="1" w:styleId="font21">
    <w:name w:val="font21"/>
    <w:basedOn w:val="a0"/>
    <w:autoRedefine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paragraph" w:styleId="a4">
    <w:name w:val="header"/>
    <w:basedOn w:val="a"/>
    <w:link w:val="a5"/>
    <w:rsid w:val="00504B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504B6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rsid w:val="00504B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04B6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Balloon Text"/>
    <w:basedOn w:val="a"/>
    <w:link w:val="a9"/>
    <w:rsid w:val="00355760"/>
    <w:rPr>
      <w:sz w:val="18"/>
      <w:szCs w:val="18"/>
    </w:rPr>
  </w:style>
  <w:style w:type="character" w:customStyle="1" w:styleId="a9">
    <w:name w:val="批注框文本 字符"/>
    <w:basedOn w:val="a0"/>
    <w:link w:val="a8"/>
    <w:rsid w:val="0035576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1</Pages>
  <Words>338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平安就是幸福</dc:creator>
  <cp:lastModifiedBy>Administrator</cp:lastModifiedBy>
  <cp:revision>6</cp:revision>
  <dcterms:created xsi:type="dcterms:W3CDTF">2025-06-04T00:29:00Z</dcterms:created>
  <dcterms:modified xsi:type="dcterms:W3CDTF">2025-06-08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316C42C487194FA4B4BBE640E9BA8E58_11</vt:lpwstr>
  </property>
  <property fmtid="{D5CDD505-2E9C-101B-9397-08002B2CF9AE}" pid="4" name="KSOTemplateDocerSaveRecord">
    <vt:lpwstr>eyJoZGlkIjoiN2U2MDI3NzQyMGY1ZWVlY2M2YzBlMzAzYWE3MTVjOTYiLCJ1c2VySWQiOiIzOTg3Mjk0MDUifQ==</vt:lpwstr>
  </property>
</Properties>
</file>